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53D" w:rsidRPr="00A31C25" w:rsidRDefault="008B453D" w:rsidP="008B453D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</w:pPr>
      <w:r w:rsidRPr="00A31C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 Optical emission spectroscopy of the core plasma.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31C25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t>An optical fibre was aligned directly with the core plasma region and fixed at ~2 cm from the quartz tube.  Spectra were obtained using an Ocean Optics HR4000CG-UV-NIR spectrometer (200 – 1100 nm range). Integration time and scans to average were set at 6 s and 50 respectively. A background dark spectrum was obtained and subtracted from subsequent spectra. Peaks characteristic of helium (He, 706 nm) and atomic oxygen (O, 777 nm and 844 nm) are indicated.</w:t>
      </w:r>
    </w:p>
    <w:p w:rsidR="008B453D" w:rsidRPr="00A31C25" w:rsidRDefault="008B453D" w:rsidP="008B453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1C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Analysis of hydrogen peroxide formation in cell culture media following plasma treatment. 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</w:rPr>
        <w:t>Immediately following treatment, ROS-Glo H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™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minescence assay (Promega) was performed to ascertain hydrogen peroxide concentration in RPMI 1640 media ± BPH-1 cells, Hams F12 media ± PC-3 cells and keratinocyte </w:t>
      </w:r>
      <w:r w:rsidRPr="00A31C2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rum-free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a (KSFM, with supplements) ± primary cells (</w:t>
      </w:r>
      <w:r w:rsidRPr="00A31C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</w:rPr>
        <w:t>). In addition, the presence of hydrogen peroxide in media at 0, 2, 4, and 8 hours after treatment was also determined for primary normal (</w:t>
      </w:r>
      <w:r w:rsidRPr="00A31C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</w:rPr>
        <w:t>) and cancer (</w:t>
      </w:r>
      <w:r w:rsidRPr="00A31C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A31C25">
        <w:rPr>
          <w:rFonts w:ascii="Times New Roman" w:hAnsi="Times New Roman" w:cs="Times New Roman"/>
          <w:color w:val="000000" w:themeColor="text1"/>
          <w:sz w:val="24"/>
          <w:szCs w:val="24"/>
        </w:rPr>
        <w:t>) cells. Errors are expressed as mean ± SE.</w:t>
      </w:r>
    </w:p>
    <w:p w:rsidR="006442FF" w:rsidRPr="008B453D" w:rsidRDefault="006442FF" w:rsidP="008B453D"/>
    <w:sectPr w:rsidR="006442FF" w:rsidRPr="008B453D" w:rsidSect="00075143">
      <w:headerReference w:type="default" r:id="rId7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5148" w:rsidRDefault="00645148" w:rsidP="00127EF4">
      <w:pPr>
        <w:spacing w:after="0" w:line="240" w:lineRule="auto"/>
      </w:pPr>
      <w:r>
        <w:separator/>
      </w:r>
    </w:p>
  </w:endnote>
  <w:endnote w:type="continuationSeparator" w:id="0">
    <w:p w:rsidR="00645148" w:rsidRDefault="00645148" w:rsidP="00127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5148" w:rsidRDefault="00645148" w:rsidP="00127EF4">
      <w:pPr>
        <w:spacing w:after="0" w:line="240" w:lineRule="auto"/>
      </w:pPr>
      <w:r>
        <w:separator/>
      </w:r>
    </w:p>
  </w:footnote>
  <w:footnote w:type="continuationSeparator" w:id="0">
    <w:p w:rsidR="00645148" w:rsidRDefault="00645148" w:rsidP="00127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pacing w:val="60"/>
      </w:rPr>
      <w:id w:val="1856465295"/>
      <w:docPartObj>
        <w:docPartGallery w:val="Page Numbers (Top of Page)"/>
        <w:docPartUnique/>
      </w:docPartObj>
    </w:sdtPr>
    <w:sdtEndPr>
      <w:rPr>
        <w:b/>
        <w:bCs/>
        <w:noProof/>
        <w:spacing w:val="0"/>
      </w:rPr>
    </w:sdtEndPr>
    <w:sdtContent>
      <w:p w:rsidR="00712C9C" w:rsidRDefault="00A31C25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808080" w:themeColor="background1" w:themeShade="80"/>
            <w:spacing w:val="60"/>
          </w:rPr>
          <w:t>Page</w:t>
        </w:r>
        <w:r>
          <w:t xml:space="preserve"> | </w:t>
        </w:r>
        <w:r w:rsidR="00127EF4" w:rsidRPr="00127EF4">
          <w:fldChar w:fldCharType="begin"/>
        </w:r>
        <w:r>
          <w:instrText xml:space="preserve"> PAGE   \* MERGEFORMAT </w:instrText>
        </w:r>
        <w:r w:rsidR="00127EF4" w:rsidRPr="00127EF4">
          <w:fldChar w:fldCharType="separate"/>
        </w:r>
        <w:r w:rsidR="008B453D" w:rsidRPr="008B453D">
          <w:rPr>
            <w:b/>
            <w:bCs/>
            <w:noProof/>
          </w:rPr>
          <w:t>26</w:t>
        </w:r>
        <w:r w:rsidR="00127EF4">
          <w:rPr>
            <w:b/>
            <w:bCs/>
            <w:noProof/>
          </w:rPr>
          <w:fldChar w:fldCharType="end"/>
        </w:r>
      </w:p>
    </w:sdtContent>
  </w:sdt>
  <w:p w:rsidR="00712C9C" w:rsidRDefault="0064514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C70E4"/>
    <w:multiLevelType w:val="hybridMultilevel"/>
    <w:tmpl w:val="70A855CC"/>
    <w:lvl w:ilvl="0" w:tplc="5E82181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1F3D28EC"/>
    <w:multiLevelType w:val="hybridMultilevel"/>
    <w:tmpl w:val="A3A4414C"/>
    <w:lvl w:ilvl="0" w:tplc="635A10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124E42"/>
    <w:multiLevelType w:val="hybridMultilevel"/>
    <w:tmpl w:val="D76490CA"/>
    <w:lvl w:ilvl="0" w:tplc="67244D8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622123"/>
    <w:multiLevelType w:val="hybridMultilevel"/>
    <w:tmpl w:val="8B2A6E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433061"/>
    <w:multiLevelType w:val="hybridMultilevel"/>
    <w:tmpl w:val="767CFE74"/>
    <w:lvl w:ilvl="0" w:tplc="15DAA5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8301A4"/>
    <w:multiLevelType w:val="hybridMultilevel"/>
    <w:tmpl w:val="CB504D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A31C25"/>
    <w:rsid w:val="00127EF4"/>
    <w:rsid w:val="006442FF"/>
    <w:rsid w:val="00645148"/>
    <w:rsid w:val="008B453D"/>
    <w:rsid w:val="00A31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C2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C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1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C25"/>
    <w:rPr>
      <w:rFonts w:ascii="Tahoma" w:eastAsiaTheme="minorHAnsi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A31C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1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C25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31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C25"/>
    <w:rPr>
      <w:rFonts w:eastAsiaTheme="minorHAns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A31C2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A31C25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31C25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A31C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C2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1C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1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C25"/>
    <w:rPr>
      <w:rFonts w:ascii="Tahoma" w:eastAsiaTheme="minorHAnsi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A31C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1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C25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31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C25"/>
    <w:rPr>
      <w:rFonts w:eastAsiaTheme="minorHAns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A31C2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A31C25"/>
    <w:rPr>
      <w:rFonts w:eastAsiaTheme="minorHAnsi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31C25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A31C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>University of York</Company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Frame</dc:creator>
  <cp:keywords/>
  <dc:description/>
  <cp:lastModifiedBy>L.Latha</cp:lastModifiedBy>
  <cp:revision>2</cp:revision>
  <dcterms:created xsi:type="dcterms:W3CDTF">2015-01-28T16:09:00Z</dcterms:created>
  <dcterms:modified xsi:type="dcterms:W3CDTF">2015-03-30T08:58:00Z</dcterms:modified>
</cp:coreProperties>
</file>